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C897C">
      <w:pPr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 w:bidi="ar"/>
        </w:rPr>
        <w:t>3</w:t>
      </w: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 xml:space="preserve"> Table : </w:t>
      </w:r>
      <w:r>
        <w:rPr>
          <w:rFonts w:ascii="Times New Roman" w:hAnsi="Times New Roman"/>
          <w:bCs/>
          <w:sz w:val="24"/>
          <w:szCs w:val="24"/>
          <w:lang w:bidi="ar"/>
        </w:rPr>
        <w:t>The ASPR and the EAPC of ASPR in RHD by gender.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57"/>
        <w:gridCol w:w="957"/>
        <w:gridCol w:w="701"/>
        <w:gridCol w:w="957"/>
        <w:gridCol w:w="957"/>
        <w:gridCol w:w="701"/>
        <w:gridCol w:w="775"/>
        <w:gridCol w:w="776"/>
        <w:gridCol w:w="702"/>
      </w:tblGrid>
      <w:tr w14:paraId="147674B6">
        <w:trPr>
          <w:trHeight w:val="336" w:hRule="atLeast"/>
        </w:trPr>
        <w:tc>
          <w:tcPr>
            <w:tcW w:w="62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6ED8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3075" w:type="pct"/>
            <w:gridSpan w:val="6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22E6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-Standardized Rate Per 100 , 000 People (95% UI)</w:t>
            </w:r>
          </w:p>
        </w:tc>
        <w:tc>
          <w:tcPr>
            <w:tcW w:w="1303" w:type="pct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AD19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timated Annual Percentage Change of Prevalence Rate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from 1990 to 2021 (95% CI)</w:t>
            </w:r>
          </w:p>
        </w:tc>
      </w:tr>
      <w:tr w14:paraId="55224FF4">
        <w:trPr>
          <w:trHeight w:val="336" w:hRule="atLeast"/>
        </w:trPr>
        <w:tc>
          <w:tcPr>
            <w:tcW w:w="62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F62ADC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75" w:type="pct"/>
            <w:gridSpan w:val="6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53D463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3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4699B4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077B75FF">
        <w:trPr>
          <w:trHeight w:val="352" w:hRule="atLeast"/>
        </w:trPr>
        <w:tc>
          <w:tcPr>
            <w:tcW w:w="62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09BEC7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33F7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valence Rate in 1990</w:t>
            </w:r>
          </w:p>
        </w:tc>
        <w:tc>
          <w:tcPr>
            <w:tcW w:w="1537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CE93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valence Rate in 2021</w:t>
            </w:r>
          </w:p>
        </w:tc>
        <w:tc>
          <w:tcPr>
            <w:tcW w:w="1303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467969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4DE19F7E">
        <w:trPr>
          <w:trHeight w:val="720" w:hRule="atLeast"/>
        </w:trPr>
        <w:tc>
          <w:tcPr>
            <w:tcW w:w="62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FF0A6C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8B0B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54D1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1F0C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6138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4515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EE7E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ABE0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E66F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1615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</w:tr>
      <w:tr w14:paraId="336028FC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8D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oba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C1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6.06 , 673.9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47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6.2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8.76 , 813.7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8D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EF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4.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2.58 , 761.3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E0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4.7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0.82 , 936.6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61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53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 , 0.5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98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 , 0.5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5E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55A7D157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A5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FC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4.5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18.23 , 1287.4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6F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8.5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6.5 , 1483.7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7B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68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9.0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2.63 , 1369.5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11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67.2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9.84 , 1584.1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8B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E0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9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 , 0.3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86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6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3 , 0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B7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</w:tr>
      <w:tr w14:paraId="2C91B866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81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DC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93.3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5.68 , 864.3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14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9.9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8.66 , 1111.4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3F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B5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49.8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2.45 , 935.2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2B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62.3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3.88 , 1197.1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7E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B0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9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6 , 0.3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69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 , 0.2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70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3C60FC9C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48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D9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97.7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7.37 , 867.0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17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3.0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1.16 , 991.3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55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7D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5.4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0.49 , 810.1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C2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3.0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8.55 , 966.9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2E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71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07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4 , 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8E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, 0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F5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43 </w:t>
            </w:r>
          </w:p>
        </w:tc>
      </w:tr>
      <w:tr w14:paraId="7324292A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3E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A0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5.0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9.3 , 40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51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8.9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8.41 , 490.2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5D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E7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7.8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6.49 , 346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B5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8.8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2.59 , 425.2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6F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6F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3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 , -0.2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09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35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3 , -0.2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87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</w:tr>
      <w:tr w14:paraId="6F16F7EA">
        <w:trPr>
          <w:trHeight w:val="10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A9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BF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5.7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.11 , 97.1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DD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.9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.9 , 129.1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19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B3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3.2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.76 , 91.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87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.4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.4 , 103.4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FD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94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1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 , -0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A4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8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3 , -0.7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09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33 </w:t>
            </w:r>
          </w:p>
        </w:tc>
      </w:tr>
      <w:tr w14:paraId="2C1EC5A0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B2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65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9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.9 , 42.7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892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.6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48 , 70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53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59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2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91 , 29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70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.6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.98 , 45.5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DA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27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3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1 , -1.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0D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, -1.5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00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</w:tr>
      <w:tr w14:paraId="71C83AC9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AD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49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.3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2 , 136.2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33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7.4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4 , 171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E3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44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3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.11 , 129.8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1A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6.1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.62 , 138.4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FC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C5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4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8 , -0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5A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24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, -0.8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98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95 </w:t>
            </w:r>
          </w:p>
        </w:tc>
      </w:tr>
      <w:tr w14:paraId="7FD23A8B">
        <w:trPr>
          <w:trHeight w:val="10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E8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7A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2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.07 , 55.8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DF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1.1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28 , 81.6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7E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AB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6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.6 , 43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44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.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.96 , 57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42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64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8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2 , -0.8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22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24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9 , -1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0F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</w:tr>
      <w:tr w14:paraId="3FF17C68">
        <w:trPr>
          <w:trHeight w:val="10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68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B0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.0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.5 , 51.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B2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2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.92 , 82.7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61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05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.1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.41 , 45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50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.6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.8 , 65.9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49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0F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35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1 , -0.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B5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79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5 , -0.6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DD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6 </w:t>
            </w:r>
          </w:p>
        </w:tc>
      </w:tr>
      <w:tr w14:paraId="479F31EE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C8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C3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5.8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2.96 , 1250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18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6.4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4.16 , 1479.2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C2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22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9.9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3.33 , 1264.7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94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4.4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75.34 , 1546.3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43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27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5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, 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9A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1 , 0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84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0 </w:t>
            </w:r>
          </w:p>
        </w:tc>
      </w:tr>
      <w:tr w14:paraId="0542FFD4">
        <w:trPr>
          <w:trHeight w:val="17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DE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EB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19.3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8.93 , 1400.7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57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97.2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11.67 , 1731.9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68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86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0.3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1.73 , 1360.4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DE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5.2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4.43 , 1778.8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5F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71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1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3 , -0.0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58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9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, 0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99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82 </w:t>
            </w:r>
          </w:p>
        </w:tc>
      </w:tr>
      <w:tr w14:paraId="1CDD640F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DF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5D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7.3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5.01 , 514.0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F4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4.6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9.59 , 678.0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5E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D9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9.3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4.37 , 505.0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69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5.8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1.77 , 666.6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81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65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 , -0.0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5E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 , -0.0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F9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62CA644A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EE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E5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3.8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9.66 , 765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7F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26.8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7.25 , 888.8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F2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29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42.9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7.58 , 795.8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4D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5.0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9.03 , 951.6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2C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4D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 , 0.2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B6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, 0.2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82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</w:tr>
      <w:tr w14:paraId="21EC09FC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0F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CF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8.0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9.78 , 11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A6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6.2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12.48 , 1413.1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36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A1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1.5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0.94 , 1247.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8A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1.3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79.79 , 1517.6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F0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20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, 0.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EF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5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, 0.2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5A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</w:tr>
      <w:tr w14:paraId="299F8BFF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A2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EE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.6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.13 , 146.2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B4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0.4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.59 , 167.9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11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0E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3.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.33 , 94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48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0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.02 , 101.2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E1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1C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44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4 , -1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1A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4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8 , -1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6C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</w:tr>
      <w:tr w14:paraId="23F5E9ED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3B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3B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5.9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1.92 , 222.8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C5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5.1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3.17 , 310.0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D7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BD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0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.68 , 136.2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DD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0.9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9.5 , 195.4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B8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96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7 , -1.7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BD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7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1 , -1.6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67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</w:tr>
      <w:tr w14:paraId="0716F829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FB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76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6.1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3.82 , 939.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EC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8.8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24.09 , 1102.1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98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4D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3.6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0.45 , 1005.1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CA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6.8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6.62 , 1155.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87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49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1 , 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18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5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, 0.1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2E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</w:tr>
      <w:tr w14:paraId="756A2D85">
        <w:trPr>
          <w:trHeight w:val="17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2C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3D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77.4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6.51 , 590.6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70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2.0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1.83 , 676.4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AA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B3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3.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6.22 , 618.4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4D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1.5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1.54 , 707.8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67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EE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, 0.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95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9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, 0.2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80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</w:tr>
      <w:tr w14:paraId="7B1FFE42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8B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A6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4.8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5.02 , 755.3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D4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20.4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9.35 , 1024.1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D2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F8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6.4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2.7 , 783.5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8D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40.9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0.95 , 1058.7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9E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AB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8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 , 0.3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7D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, 0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98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</w:tr>
      <w:tr w14:paraId="363514EA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F7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C0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7.9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1.19 , 423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B1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7.7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9.61 , 554.6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0D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83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0.0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0.02 , 439.1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DA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1.2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8.2 , 563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EF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30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, 0.2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05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, 0.1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4B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</w:tr>
      <w:tr w14:paraId="67505556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1B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EB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3.3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6.5 , 823.1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5C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39.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0.04 , 902.6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F1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94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4.0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7.64 , 708.6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C4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6.7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8.4 , 806.5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2D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14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26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 , -0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DA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17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 , -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98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 w14:paraId="36C1BF5B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B7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69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2.7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2.9 , 1058.6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2F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9.8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5.08 , 1242.3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47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EF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3.6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4.07 , 1115.1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DE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1.98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1.54 , 1340.7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8C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C8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, 0.2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DF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, 0.2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32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05527B8C">
        <w:trPr>
          <w:trHeight w:val="142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E2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54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52.5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2.02 , 1310.8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03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4.9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6.29 , 1390.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42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9A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5.9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8.18 , 1346.9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2B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05.5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38.29 , 1500.0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C4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48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, 0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54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7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 , 0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7D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5 </w:t>
            </w:r>
          </w:p>
        </w:tc>
      </w:tr>
      <w:tr w14:paraId="592A1AD6">
        <w:trPr>
          <w:trHeight w:val="17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6E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F9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82.4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2.75 , 1726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0E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17.9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80.78 , 2004.4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74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36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55.3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1.99 , 1799.9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54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07.0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2.58 , 2143.1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47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60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 , 0.2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57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4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 , 0.2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C6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</w:tr>
      <w:tr w14:paraId="1AE33A9F">
        <w:trPr>
          <w:trHeight w:val="1760" w:hRule="atLeast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50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41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81.76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9.97 , 2087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02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68.17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07.7 , 2067.6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F5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4D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77.11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7.49 , 2097.1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AF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54.22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5.75 , 2082.2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6B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46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0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, -0.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53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02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, 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33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 w14:paraId="0BF310E5">
        <w:trPr>
          <w:trHeight w:val="1760" w:hRule="atLeast"/>
        </w:trPr>
        <w:tc>
          <w:tcPr>
            <w:tcW w:w="6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5B97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B91B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97.69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7.88 , 1745.21)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1187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87.94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52.83 , 1990.96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D568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7895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02.4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0.19 , 1744.67)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BF1C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03.83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6.62 , 1992.89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85D1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8B55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3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, 0.05)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8C5B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1  </w:t>
            </w:r>
            <w:r>
              <w:rPr>
                <w:rFonts w:ascii="Times New Roman Regular" w:hAnsi="Times New Roman Regular" w:eastAsia="宋体-简" w:cs="Times New Roman Regular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, 0.02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DF5D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</w:tr>
      <w:tr w14:paraId="5D88B8C6">
        <w:trPr>
          <w:trHeight w:val="336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54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bookmarkStart w:id="0" w:name="_GoBack" w:colFirst="0" w:colLast="9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RHD = Rheumatic heart disease, ASPR = age-standardized prevalence rates, EAPC  =  Estimated Annual Percentage Change, UI = Uncertainty Intervals, CI = Confidence Intervals.</w:t>
            </w:r>
          </w:p>
        </w:tc>
      </w:tr>
      <w:bookmarkEnd w:id="0"/>
    </w:tbl>
    <w:p w14:paraId="75B6DD7B">
      <w:pPr>
        <w:rPr>
          <w:rFonts w:ascii="Times New Roman Bold" w:hAnsi="Times New Roman Bold" w:cs="Times New Roman Bold"/>
          <w:b/>
          <w:sz w:val="24"/>
          <w:szCs w:val="24"/>
          <w:lang w:bidi="ar"/>
        </w:rPr>
      </w:pPr>
    </w:p>
    <w:p w14:paraId="6CD13D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A6714"/>
    <w:rsid w:val="FBFA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5:00Z</dcterms:created>
  <dc:creator>老吉</dc:creator>
  <cp:lastModifiedBy>老吉</cp:lastModifiedBy>
  <dcterms:modified xsi:type="dcterms:W3CDTF">2025-10-08T10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D76CCB6BB646CF0358D0E56846BD9D49_41</vt:lpwstr>
  </property>
</Properties>
</file>